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94F6E" w14:textId="0E7B6344" w:rsidR="00941874" w:rsidRPr="009D7BAE" w:rsidRDefault="00941874" w:rsidP="009D7BAE">
      <w:pPr>
        <w:rPr>
          <w:rFonts w:ascii="Times New Roman" w:hAnsi="Times New Roman" w:cs="Times New Roman"/>
          <w:color w:val="231F20"/>
        </w:rPr>
      </w:pPr>
      <w:bookmarkStart w:id="0" w:name="_GoBack"/>
      <w:bookmarkEnd w:id="0"/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6"/>
        <w:gridCol w:w="4886"/>
      </w:tblGrid>
      <w:tr w:rsidR="00941874" w:rsidRPr="00A75C3D" w14:paraId="6D5E8E3B" w14:textId="77777777" w:rsidTr="00091CA5">
        <w:trPr>
          <w:trHeight w:val="300"/>
        </w:trPr>
        <w:tc>
          <w:tcPr>
            <w:tcW w:w="4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BBC2B" w14:textId="77777777" w:rsidR="00941874" w:rsidRPr="009D66CD" w:rsidRDefault="00941874" w:rsidP="009418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9D66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Target region </w:t>
            </w:r>
            <w:proofErr w:type="spellStart"/>
            <w:r w:rsidRPr="009D66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capture</w:t>
            </w:r>
            <w:proofErr w:type="spellEnd"/>
            <w:r w:rsidRPr="009D66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9D66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statistics</w:t>
            </w:r>
            <w:proofErr w:type="spellEnd"/>
          </w:p>
        </w:tc>
        <w:tc>
          <w:tcPr>
            <w:tcW w:w="4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E7A16" w14:textId="31B408EA" w:rsidR="00941874" w:rsidRPr="009D66CD" w:rsidRDefault="00941874" w:rsidP="00272A50">
            <w:pPr>
              <w:rPr>
                <w:rFonts w:ascii="Times New Roman" w:eastAsia="Times New Roman" w:hAnsi="Times New Roman" w:cs="Times New Roman"/>
                <w:b/>
                <w:bCs/>
                <w:color w:val="231F20"/>
                <w:lang w:val="da-DK" w:eastAsia="da-DK"/>
              </w:rPr>
            </w:pPr>
            <w:proofErr w:type="spellStart"/>
            <w:r w:rsidRPr="009D66CD">
              <w:rPr>
                <w:rFonts w:ascii="Times New Roman" w:eastAsia="Times New Roman" w:hAnsi="Times New Roman" w:cs="Times New Roman"/>
                <w:b/>
                <w:bCs/>
                <w:color w:val="231F20"/>
                <w:lang w:val="da-DK" w:eastAsia="da-DK"/>
              </w:rPr>
              <w:t>Individual</w:t>
            </w:r>
            <w:proofErr w:type="spellEnd"/>
            <w:r w:rsidRPr="009D66CD">
              <w:rPr>
                <w:rFonts w:ascii="Times New Roman" w:eastAsia="Times New Roman" w:hAnsi="Times New Roman" w:cs="Times New Roman"/>
                <w:b/>
                <w:bCs/>
                <w:color w:val="231F20"/>
                <w:lang w:val="da-DK" w:eastAsia="da-DK"/>
              </w:rPr>
              <w:t xml:space="preserve"> </w:t>
            </w:r>
            <w:r w:rsidR="009A681E">
              <w:rPr>
                <w:rFonts w:ascii="Times New Roman" w:eastAsia="Times New Roman" w:hAnsi="Times New Roman" w:cs="Times New Roman"/>
                <w:b/>
                <w:bCs/>
                <w:color w:val="231F20"/>
                <w:lang w:val="da-DK" w:eastAsia="da-DK"/>
              </w:rPr>
              <w:t>I</w:t>
            </w:r>
            <w:r w:rsidR="008B15B4" w:rsidRPr="009D66CD">
              <w:rPr>
                <w:rFonts w:ascii="Times New Roman" w:eastAsia="Times New Roman" w:hAnsi="Times New Roman" w:cs="Times New Roman"/>
                <w:b/>
                <w:bCs/>
                <w:color w:val="231F20"/>
                <w:lang w:val="da-DK" w:eastAsia="da-DK"/>
              </w:rPr>
              <w:t>V</w:t>
            </w:r>
            <w:r w:rsidR="00B01494">
              <w:rPr>
                <w:rFonts w:ascii="Times New Roman" w:eastAsia="Times New Roman" w:hAnsi="Times New Roman" w:cs="Times New Roman"/>
                <w:b/>
                <w:bCs/>
                <w:color w:val="231F20"/>
                <w:lang w:val="da-DK" w:eastAsia="da-DK"/>
              </w:rPr>
              <w:t>-</w:t>
            </w:r>
            <w:r w:rsidR="007C7A82">
              <w:rPr>
                <w:rFonts w:ascii="Times New Roman" w:eastAsia="Times New Roman" w:hAnsi="Times New Roman" w:cs="Times New Roman"/>
                <w:b/>
                <w:bCs/>
                <w:color w:val="231F20"/>
                <w:lang w:val="da-DK" w:eastAsia="da-DK"/>
              </w:rPr>
              <w:t>31</w:t>
            </w:r>
            <w:r w:rsidRPr="009D66CD">
              <w:rPr>
                <w:rFonts w:ascii="Times New Roman" w:eastAsia="Times New Roman" w:hAnsi="Times New Roman" w:cs="Times New Roman"/>
                <w:b/>
                <w:bCs/>
                <w:color w:val="231F20"/>
                <w:lang w:val="da-DK" w:eastAsia="da-DK"/>
              </w:rPr>
              <w:t xml:space="preserve"> </w:t>
            </w:r>
          </w:p>
        </w:tc>
      </w:tr>
      <w:tr w:rsidR="00941874" w:rsidRPr="00A75C3D" w14:paraId="3DE45B0A" w14:textId="77777777" w:rsidTr="00091CA5">
        <w:trPr>
          <w:trHeight w:val="300"/>
        </w:trPr>
        <w:tc>
          <w:tcPr>
            <w:tcW w:w="4886" w:type="dxa"/>
            <w:tcBorders>
              <w:top w:val="single" w:sz="4" w:space="0" w:color="auto"/>
            </w:tcBorders>
            <w:noWrap/>
            <w:hideMark/>
          </w:tcPr>
          <w:p w14:paraId="5F837188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Target size (bases on + strand)</w:t>
            </w:r>
          </w:p>
        </w:tc>
        <w:tc>
          <w:tcPr>
            <w:tcW w:w="4886" w:type="dxa"/>
            <w:tcBorders>
              <w:top w:val="single" w:sz="4" w:space="0" w:color="auto"/>
            </w:tcBorders>
            <w:noWrap/>
            <w:hideMark/>
          </w:tcPr>
          <w:p w14:paraId="50A7513C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24,915,083</w:t>
            </w:r>
          </w:p>
        </w:tc>
      </w:tr>
      <w:tr w:rsidR="00941874" w:rsidRPr="00A75C3D" w14:paraId="71BC9768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7C856C37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Read </w:t>
            </w:r>
            <w:proofErr w:type="spellStart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lenght</w:t>
            </w:r>
            <w:proofErr w:type="spellEnd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 (</w:t>
            </w:r>
            <w:proofErr w:type="spellStart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bp</w:t>
            </w:r>
            <w:proofErr w:type="spellEnd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)</w:t>
            </w:r>
          </w:p>
        </w:tc>
        <w:tc>
          <w:tcPr>
            <w:tcW w:w="4886" w:type="dxa"/>
            <w:noWrap/>
            <w:hideMark/>
          </w:tcPr>
          <w:p w14:paraId="2595752A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36</w:t>
            </w:r>
          </w:p>
        </w:tc>
      </w:tr>
      <w:tr w:rsidR="00941874" w:rsidRPr="00A75C3D" w14:paraId="7CD35A29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6B097819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Total </w:t>
            </w:r>
            <w:proofErr w:type="spellStart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number</w:t>
            </w:r>
            <w:proofErr w:type="spellEnd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 of </w:t>
            </w:r>
            <w:proofErr w:type="spellStart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reads</w:t>
            </w:r>
            <w:proofErr w:type="spellEnd"/>
          </w:p>
        </w:tc>
        <w:tc>
          <w:tcPr>
            <w:tcW w:w="4886" w:type="dxa"/>
            <w:noWrap/>
            <w:hideMark/>
          </w:tcPr>
          <w:p w14:paraId="65515915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90,069,516</w:t>
            </w:r>
          </w:p>
        </w:tc>
      </w:tr>
      <w:tr w:rsidR="00941874" w:rsidRPr="00A75C3D" w14:paraId="19E13119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5336C770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Mapped</w:t>
            </w:r>
            <w:proofErr w:type="spellEnd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reads</w:t>
            </w:r>
            <w:proofErr w:type="spellEnd"/>
          </w:p>
        </w:tc>
        <w:tc>
          <w:tcPr>
            <w:tcW w:w="4886" w:type="dxa"/>
            <w:noWrap/>
            <w:hideMark/>
          </w:tcPr>
          <w:p w14:paraId="778DE6EE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82,833,823</w:t>
            </w:r>
          </w:p>
        </w:tc>
      </w:tr>
      <w:tr w:rsidR="00941874" w:rsidRPr="00A75C3D" w14:paraId="07675660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6F2550A4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Uniquely</w:t>
            </w:r>
            <w:proofErr w:type="spellEnd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mapped</w:t>
            </w:r>
            <w:proofErr w:type="spellEnd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reads</w:t>
            </w:r>
            <w:proofErr w:type="spellEnd"/>
          </w:p>
        </w:tc>
        <w:tc>
          <w:tcPr>
            <w:tcW w:w="4886" w:type="dxa"/>
            <w:noWrap/>
            <w:hideMark/>
          </w:tcPr>
          <w:p w14:paraId="05938523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64,554,391</w:t>
            </w:r>
          </w:p>
        </w:tc>
      </w:tr>
      <w:tr w:rsidR="00941874" w:rsidRPr="00A75C3D" w14:paraId="21630778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22695F5E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niquely mapped to target region</w:t>
            </w:r>
          </w:p>
        </w:tc>
        <w:tc>
          <w:tcPr>
            <w:tcW w:w="4886" w:type="dxa"/>
            <w:noWrap/>
            <w:hideMark/>
          </w:tcPr>
          <w:p w14:paraId="3F7C5F5B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40,085,147</w:t>
            </w:r>
          </w:p>
        </w:tc>
      </w:tr>
      <w:tr w:rsidR="00941874" w:rsidRPr="00A75C3D" w14:paraId="54B58FB8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6F223F29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Average sequencing depth on target</w:t>
            </w:r>
          </w:p>
        </w:tc>
        <w:tc>
          <w:tcPr>
            <w:tcW w:w="4886" w:type="dxa"/>
            <w:noWrap/>
            <w:hideMark/>
          </w:tcPr>
          <w:p w14:paraId="0FDE0D6C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60.49</w:t>
            </w:r>
          </w:p>
        </w:tc>
      </w:tr>
      <w:tr w:rsidR="00941874" w:rsidRPr="00A75C3D" w14:paraId="2EAF55B7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54577B7B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rcentage of target covered ≥ 1X</w:t>
            </w:r>
          </w:p>
        </w:tc>
        <w:tc>
          <w:tcPr>
            <w:tcW w:w="4886" w:type="dxa"/>
            <w:noWrap/>
            <w:hideMark/>
          </w:tcPr>
          <w:p w14:paraId="3B28FE44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94.70</w:t>
            </w:r>
          </w:p>
        </w:tc>
      </w:tr>
      <w:tr w:rsidR="00941874" w:rsidRPr="00A75C3D" w14:paraId="00A9044F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17780D3F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rcentage of target covered ≥ 5X</w:t>
            </w:r>
          </w:p>
        </w:tc>
        <w:tc>
          <w:tcPr>
            <w:tcW w:w="4886" w:type="dxa"/>
            <w:noWrap/>
            <w:hideMark/>
          </w:tcPr>
          <w:p w14:paraId="73A0F377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87.90</w:t>
            </w:r>
          </w:p>
        </w:tc>
      </w:tr>
      <w:tr w:rsidR="00941874" w:rsidRPr="00A75C3D" w14:paraId="637815E8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6F1709B6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rcentage of target covered ≥ 10X</w:t>
            </w:r>
          </w:p>
        </w:tc>
        <w:tc>
          <w:tcPr>
            <w:tcW w:w="4886" w:type="dxa"/>
            <w:noWrap/>
            <w:hideMark/>
          </w:tcPr>
          <w:p w14:paraId="61DC821A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84.97</w:t>
            </w:r>
          </w:p>
        </w:tc>
      </w:tr>
      <w:tr w:rsidR="00941874" w:rsidRPr="00A75C3D" w14:paraId="5150CF7B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10ED45CB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rcentage of target covered ≥ 15X</w:t>
            </w:r>
          </w:p>
        </w:tc>
        <w:tc>
          <w:tcPr>
            <w:tcW w:w="4886" w:type="dxa"/>
            <w:noWrap/>
            <w:hideMark/>
          </w:tcPr>
          <w:p w14:paraId="799B2E6C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83.24</w:t>
            </w:r>
          </w:p>
        </w:tc>
      </w:tr>
      <w:tr w:rsidR="00941874" w:rsidRPr="00A75C3D" w14:paraId="11863F29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24349167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rcentage of target covered ≥ 20X</w:t>
            </w:r>
          </w:p>
        </w:tc>
        <w:tc>
          <w:tcPr>
            <w:tcW w:w="4886" w:type="dxa"/>
            <w:noWrap/>
            <w:hideMark/>
          </w:tcPr>
          <w:p w14:paraId="0FBAEF97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81.57</w:t>
            </w:r>
          </w:p>
        </w:tc>
      </w:tr>
      <w:tr w:rsidR="00941874" w:rsidRPr="00A75C3D" w14:paraId="7C6108BD" w14:textId="77777777" w:rsidTr="00091CA5">
        <w:trPr>
          <w:trHeight w:val="300"/>
        </w:trPr>
        <w:tc>
          <w:tcPr>
            <w:tcW w:w="4886" w:type="dxa"/>
            <w:noWrap/>
            <w:hideMark/>
          </w:tcPr>
          <w:p w14:paraId="6631D06C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rcentage of target covered ≥ 25X</w:t>
            </w:r>
          </w:p>
        </w:tc>
        <w:tc>
          <w:tcPr>
            <w:tcW w:w="4886" w:type="dxa"/>
            <w:noWrap/>
            <w:hideMark/>
          </w:tcPr>
          <w:p w14:paraId="2015B8D8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79.57</w:t>
            </w:r>
          </w:p>
        </w:tc>
      </w:tr>
      <w:tr w:rsidR="00941874" w:rsidRPr="00A75C3D" w14:paraId="70D48088" w14:textId="77777777" w:rsidTr="00091CA5">
        <w:trPr>
          <w:trHeight w:val="300"/>
        </w:trPr>
        <w:tc>
          <w:tcPr>
            <w:tcW w:w="4886" w:type="dxa"/>
            <w:tcBorders>
              <w:bottom w:val="single" w:sz="4" w:space="0" w:color="auto"/>
            </w:tcBorders>
            <w:noWrap/>
            <w:hideMark/>
          </w:tcPr>
          <w:p w14:paraId="3199256F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rcentage of target covered ≥ 30X</w:t>
            </w:r>
          </w:p>
        </w:tc>
        <w:tc>
          <w:tcPr>
            <w:tcW w:w="4886" w:type="dxa"/>
            <w:tcBorders>
              <w:bottom w:val="single" w:sz="4" w:space="0" w:color="auto"/>
            </w:tcBorders>
            <w:noWrap/>
            <w:hideMark/>
          </w:tcPr>
          <w:p w14:paraId="5B3DE705" w14:textId="77777777" w:rsidR="00941874" w:rsidRPr="00CD66C7" w:rsidRDefault="00941874" w:rsidP="009418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</w:pPr>
            <w:r w:rsidRPr="00CD6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da-DK"/>
              </w:rPr>
              <w:t>77.04</w:t>
            </w:r>
          </w:p>
        </w:tc>
      </w:tr>
    </w:tbl>
    <w:p w14:paraId="4088DD7E" w14:textId="77777777" w:rsidR="00941874" w:rsidRPr="00A75C3D" w:rsidRDefault="00941874" w:rsidP="009418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</w:rPr>
      </w:pPr>
    </w:p>
    <w:p w14:paraId="385509BC" w14:textId="03C817DD" w:rsidR="001459E1" w:rsidRPr="00A75C3D" w:rsidRDefault="001459E1" w:rsidP="00941874"/>
    <w:sectPr w:rsidR="001459E1" w:rsidRPr="00A75C3D" w:rsidSect="00272A50">
      <w:footerReference w:type="default" r:id="rId8"/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FB8F6" w14:textId="77777777" w:rsidR="00D02C2B" w:rsidRDefault="00D02C2B">
      <w:r>
        <w:separator/>
      </w:r>
    </w:p>
  </w:endnote>
  <w:endnote w:type="continuationSeparator" w:id="0">
    <w:p w14:paraId="36639F5A" w14:textId="77777777" w:rsidR="00D02C2B" w:rsidRDefault="00D02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847580"/>
      <w:docPartObj>
        <w:docPartGallery w:val="Page Numbers (Bottom of Page)"/>
        <w:docPartUnique/>
      </w:docPartObj>
    </w:sdtPr>
    <w:sdtEndPr/>
    <w:sdtContent>
      <w:p w14:paraId="07BF29D9" w14:textId="77777777" w:rsidR="00D02C2B" w:rsidRDefault="00D02C2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A82" w:rsidRPr="007C7A82">
          <w:rPr>
            <w:noProof/>
            <w:lang w:val="da-DK"/>
          </w:rPr>
          <w:t>1</w:t>
        </w:r>
        <w:r>
          <w:fldChar w:fldCharType="end"/>
        </w:r>
      </w:p>
    </w:sdtContent>
  </w:sdt>
  <w:p w14:paraId="4BB50DA6" w14:textId="77777777" w:rsidR="00D02C2B" w:rsidRDefault="00D02C2B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8123F" w14:textId="77777777" w:rsidR="00D02C2B" w:rsidRDefault="00D02C2B">
      <w:r>
        <w:separator/>
      </w:r>
    </w:p>
  </w:footnote>
  <w:footnote w:type="continuationSeparator" w:id="0">
    <w:p w14:paraId="4BA772F8" w14:textId="77777777" w:rsidR="00D02C2B" w:rsidRDefault="00D02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827"/>
    <w:rsid w:val="00006EBE"/>
    <w:rsid w:val="00050A4F"/>
    <w:rsid w:val="00091CA5"/>
    <w:rsid w:val="000C2CFA"/>
    <w:rsid w:val="00133A20"/>
    <w:rsid w:val="001459E1"/>
    <w:rsid w:val="00163FE4"/>
    <w:rsid w:val="00164E5C"/>
    <w:rsid w:val="001A3601"/>
    <w:rsid w:val="00272A50"/>
    <w:rsid w:val="002A5735"/>
    <w:rsid w:val="002D4DCF"/>
    <w:rsid w:val="002E4E10"/>
    <w:rsid w:val="002E66D5"/>
    <w:rsid w:val="002F1E32"/>
    <w:rsid w:val="002F4B0F"/>
    <w:rsid w:val="00300D0C"/>
    <w:rsid w:val="00321827"/>
    <w:rsid w:val="003259C8"/>
    <w:rsid w:val="00326116"/>
    <w:rsid w:val="0034047D"/>
    <w:rsid w:val="00345811"/>
    <w:rsid w:val="0040057C"/>
    <w:rsid w:val="004356CD"/>
    <w:rsid w:val="004D542F"/>
    <w:rsid w:val="004F10AD"/>
    <w:rsid w:val="00527092"/>
    <w:rsid w:val="005B4E81"/>
    <w:rsid w:val="00600061"/>
    <w:rsid w:val="00631D98"/>
    <w:rsid w:val="006526BF"/>
    <w:rsid w:val="006F69B9"/>
    <w:rsid w:val="007A1F90"/>
    <w:rsid w:val="007B7B71"/>
    <w:rsid w:val="007C7A82"/>
    <w:rsid w:val="007F1780"/>
    <w:rsid w:val="008B15B4"/>
    <w:rsid w:val="00941874"/>
    <w:rsid w:val="009A681E"/>
    <w:rsid w:val="009D0CD6"/>
    <w:rsid w:val="009D66CD"/>
    <w:rsid w:val="009D7BAE"/>
    <w:rsid w:val="00A01259"/>
    <w:rsid w:val="00A07D9B"/>
    <w:rsid w:val="00A507CC"/>
    <w:rsid w:val="00A75C3D"/>
    <w:rsid w:val="00AC0A52"/>
    <w:rsid w:val="00AD1F22"/>
    <w:rsid w:val="00B01494"/>
    <w:rsid w:val="00B36ECE"/>
    <w:rsid w:val="00B71295"/>
    <w:rsid w:val="00B76644"/>
    <w:rsid w:val="00B83D38"/>
    <w:rsid w:val="00BF29C1"/>
    <w:rsid w:val="00C26F1B"/>
    <w:rsid w:val="00C44B0E"/>
    <w:rsid w:val="00C541B5"/>
    <w:rsid w:val="00CD66C7"/>
    <w:rsid w:val="00CE0A8B"/>
    <w:rsid w:val="00D01BDF"/>
    <w:rsid w:val="00D02C2B"/>
    <w:rsid w:val="00D5588A"/>
    <w:rsid w:val="00DE7EDA"/>
    <w:rsid w:val="00E14CE4"/>
    <w:rsid w:val="00E53661"/>
    <w:rsid w:val="00EC02EA"/>
    <w:rsid w:val="00EF0E33"/>
    <w:rsid w:val="00F00E8B"/>
    <w:rsid w:val="00F04406"/>
    <w:rsid w:val="00F11083"/>
    <w:rsid w:val="00F96A0E"/>
    <w:rsid w:val="00FC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0C31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2182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21827"/>
  </w:style>
  <w:style w:type="table" w:styleId="Tabelgitter">
    <w:name w:val="Table Grid"/>
    <w:basedOn w:val="Tabel-Normal"/>
    <w:rsid w:val="00941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129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1295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0006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0006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0006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0006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00061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26F1B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26F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2182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21827"/>
  </w:style>
  <w:style w:type="table" w:styleId="Tabelgitter">
    <w:name w:val="Table Grid"/>
    <w:basedOn w:val="Tabel-Normal"/>
    <w:rsid w:val="00941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129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1295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0006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0006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0006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0006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00061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26F1B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26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B3FDBD-CC4B-594A-91F6-0A2A842EB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50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Nyegaard</dc:creator>
  <cp:lastModifiedBy>Mette Nyegaard</cp:lastModifiedBy>
  <cp:revision>5</cp:revision>
  <cp:lastPrinted>2014-03-12T16:03:00Z</cp:lastPrinted>
  <dcterms:created xsi:type="dcterms:W3CDTF">2015-05-31T17:18:00Z</dcterms:created>
  <dcterms:modified xsi:type="dcterms:W3CDTF">2015-06-30T12:41:00Z</dcterms:modified>
</cp:coreProperties>
</file>